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E7A" w:rsidRDefault="00476E7A" w:rsidP="00476E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97F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C97F0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97F0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97F08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97F08">
        <w:rPr>
          <w:rFonts w:ascii="Times New Roman" w:hAnsi="Times New Roman" w:cs="Times New Roman"/>
          <w:sz w:val="24"/>
          <w:szCs w:val="24"/>
        </w:rPr>
        <w:t xml:space="preserve">imp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97F08">
        <w:rPr>
          <w:rFonts w:ascii="Times New Roman" w:hAnsi="Times New Roman" w:cs="Times New Roman"/>
          <w:sz w:val="24"/>
          <w:szCs w:val="24"/>
        </w:rPr>
        <w:t xml:space="preserve">equence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97F08">
        <w:rPr>
          <w:rFonts w:ascii="Times New Roman" w:hAnsi="Times New Roman" w:cs="Times New Roman"/>
          <w:sz w:val="24"/>
          <w:szCs w:val="24"/>
        </w:rPr>
        <w:t xml:space="preserve">epeats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97F08">
        <w:rPr>
          <w:rFonts w:ascii="Times New Roman" w:hAnsi="Times New Roman" w:cs="Times New Roman"/>
          <w:sz w:val="24"/>
          <w:szCs w:val="24"/>
        </w:rPr>
        <w:t>chloroplast genome of</w:t>
      </w:r>
      <w:r w:rsidRPr="00C97F0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F08">
        <w:rPr>
          <w:rFonts w:ascii="Times New Roman" w:hAnsi="Times New Roman" w:cs="Times New Roman"/>
          <w:i/>
          <w:sz w:val="24"/>
          <w:szCs w:val="24"/>
        </w:rPr>
        <w:t>Lychnis</w:t>
      </w:r>
      <w:proofErr w:type="spellEnd"/>
      <w:r w:rsidRPr="00C97F0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F08">
        <w:rPr>
          <w:rFonts w:ascii="Times New Roman" w:hAnsi="Times New Roman" w:cs="Times New Roman"/>
          <w:i/>
          <w:sz w:val="24"/>
          <w:szCs w:val="24"/>
        </w:rPr>
        <w:t>wilfordii</w:t>
      </w:r>
      <w:proofErr w:type="spellEnd"/>
      <w:r w:rsidRPr="00C97F0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7"/>
        <w:gridCol w:w="1080"/>
        <w:gridCol w:w="2602"/>
        <w:gridCol w:w="4503"/>
      </w:tblGrid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Repeat Unit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Length (</w:t>
            </w:r>
            <w:proofErr w:type="spellStart"/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bp</w:t>
            </w:r>
            <w:proofErr w:type="spellEnd"/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Number of SSRs</w:t>
            </w:r>
          </w:p>
          <w:p w:rsidR="00476E7A" w:rsidRPr="00454A3B" w:rsidRDefault="00476E7A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(Gene/Intron/IGS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4A3B">
              <w:rPr>
                <w:rFonts w:ascii="Times New Roman" w:hAnsi="Times New Roman" w:cs="Times New Roman" w:hint="eastAsia"/>
                <w:b/>
                <w:sz w:val="22"/>
              </w:rPr>
              <w:t>Position</w:t>
            </w:r>
          </w:p>
        </w:tc>
      </w:tr>
      <w:tr w:rsidR="00476E7A" w:rsidRPr="00454A3B" w:rsidTr="00BC2524">
        <w:tc>
          <w:tcPr>
            <w:tcW w:w="1242" w:type="dxa"/>
            <w:vMerge w:val="restart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3 (6/1/6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pB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F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ycf1; 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ndhA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intron; IGS: rpl20-rps12, rpl22-rps19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H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UG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A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AA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T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UGU, trnL-UAG-rpl32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S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CU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I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5 (3/0/2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ycf1; 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pH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I, trnK-UUU-rps16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3 (2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ycf1; 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C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CA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etN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IGS: rpl16-rps3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2 (1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matK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; IGS: ndhF-rpl32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2 (0/0/2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K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I, ycf1-ndhF</w:t>
            </w:r>
          </w:p>
        </w:tc>
      </w:tr>
      <w:tr w:rsidR="00476E7A" w:rsidRPr="00454A3B" w:rsidTr="00BC2524">
        <w:tc>
          <w:tcPr>
            <w:tcW w:w="1242" w:type="dxa"/>
            <w:vMerge w:val="restart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1 (4/1/6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ycf1; 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G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UCC intron; 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M-petN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rbcL-ndhC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AA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F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GAA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P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UGG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aJ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S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GA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C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T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GU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D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7 (4/0/3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rpoA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ycf1; 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etG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L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M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AC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pE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V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AC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aI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3 (2/1/0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ycf1; 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etB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intron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1/0/0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Gene: rpoC2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1/0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K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UU intron1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IGS: rps15-ycf1</w:t>
            </w:r>
          </w:p>
        </w:tc>
      </w:tr>
      <w:tr w:rsidR="00476E7A" w:rsidRPr="00454A3B" w:rsidTr="00BC2524">
        <w:tc>
          <w:tcPr>
            <w:tcW w:w="1242" w:type="dxa"/>
            <w:vMerge w:val="restart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1/0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K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UU intron1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IGS: psaJ-rpl33</w:t>
            </w:r>
          </w:p>
        </w:tc>
      </w:tr>
      <w:tr w:rsidR="00476E7A" w:rsidRPr="00454A3B" w:rsidTr="00BC2524">
        <w:tc>
          <w:tcPr>
            <w:tcW w:w="1242" w:type="dxa"/>
            <w:vMerge w:val="restart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2 (1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pF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; 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S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CU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I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T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GU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D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Merge w:val="restart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A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/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UUU intron; 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E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UC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T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GGU</w:t>
            </w:r>
          </w:p>
        </w:tc>
      </w:tr>
      <w:tr w:rsidR="00476E7A" w:rsidRPr="00454A3B" w:rsidTr="00BC2524">
        <w:tc>
          <w:tcPr>
            <w:tcW w:w="1242" w:type="dxa"/>
            <w:vMerge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R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CU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pA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AT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8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1/0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AA intron</w:t>
            </w:r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TAA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IGS: rpl33-rps18</w:t>
            </w:r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GAA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M-petN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AGGT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1/0/0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Gene: rrn23</w:t>
            </w:r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TTA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IGS: rps18-rpl20</w:t>
            </w:r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TTC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/1/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Intron: ycf3 intron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; </w:t>
            </w: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H-petB</w:t>
            </w:r>
            <w:proofErr w:type="spellEnd"/>
          </w:p>
        </w:tc>
      </w:tr>
      <w:tr w:rsidR="00476E7A" w:rsidRPr="00454A3B" w:rsidTr="00BC2524">
        <w:tc>
          <w:tcPr>
            <w:tcW w:w="1242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CCAT</w:t>
            </w:r>
          </w:p>
        </w:tc>
        <w:tc>
          <w:tcPr>
            <w:tcW w:w="1276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476E7A" w:rsidRPr="00454A3B" w:rsidRDefault="00476E7A" w:rsidP="00BC25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476E7A" w:rsidRPr="00454A3B" w:rsidRDefault="00476E7A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trnS</w:t>
            </w:r>
            <w:proofErr w:type="spellEnd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-UGA-</w:t>
            </w:r>
            <w:proofErr w:type="spellStart"/>
            <w:r w:rsidRPr="00454A3B">
              <w:rPr>
                <w:rFonts w:ascii="Times New Roman" w:eastAsia="맑은 고딕" w:hAnsi="Times New Roman" w:cs="Times New Roman"/>
                <w:color w:val="000000"/>
                <w:sz w:val="22"/>
              </w:rPr>
              <w:t>psbZ</w:t>
            </w:r>
            <w:proofErr w:type="spellEnd"/>
          </w:p>
        </w:tc>
      </w:tr>
    </w:tbl>
    <w:p w:rsidR="00476E7A" w:rsidRDefault="00476E7A" w:rsidP="00476E7A">
      <w:pPr>
        <w:rPr>
          <w:rFonts w:ascii="Times New Roman" w:hAnsi="Times New Roman" w:cs="Times New Roman"/>
          <w:szCs w:val="20"/>
        </w:rPr>
      </w:pPr>
    </w:p>
    <w:p w:rsidR="003E26D5" w:rsidRDefault="003E26D5"/>
    <w:sectPr w:rsidR="003E26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E7A"/>
    <w:rsid w:val="003E26D5"/>
    <w:rsid w:val="0047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E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6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E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6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oo Kang</dc:creator>
  <cp:lastModifiedBy>Jongsoo Kang</cp:lastModifiedBy>
  <cp:revision>1</cp:revision>
  <dcterms:created xsi:type="dcterms:W3CDTF">2016-12-13T05:54:00Z</dcterms:created>
  <dcterms:modified xsi:type="dcterms:W3CDTF">2016-12-13T05:55:00Z</dcterms:modified>
</cp:coreProperties>
</file>